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B23DF" w14:textId="4C84D009" w:rsidR="00E42B53" w:rsidRPr="009659F4" w:rsidRDefault="00E42B53" w:rsidP="00E42B53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S2 </w:t>
      </w:r>
      <w:r w:rsidRPr="009659F4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Appendix</w:t>
      </w:r>
    </w:p>
    <w:p w14:paraId="2D3C17F3" w14:textId="77777777" w:rsidR="00E42B53" w:rsidRPr="000963A2" w:rsidRDefault="00E42B53" w:rsidP="00E42B53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0963A2">
        <w:rPr>
          <w:rFonts w:ascii="Times New Roman" w:eastAsia="Times New Roman" w:hAnsi="Times New Roman" w:cs="Times New Roman"/>
          <w:b/>
          <w:sz w:val="32"/>
          <w:szCs w:val="32"/>
        </w:rPr>
        <w:t>Search Strategy Used for This Review</w:t>
      </w:r>
    </w:p>
    <w:p w14:paraId="756F9B84" w14:textId="77777777" w:rsidR="00E42B53" w:rsidRDefault="00E42B53" w:rsidP="00E42B53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AE19C7" w14:textId="77777777" w:rsidR="00E42B53" w:rsidRDefault="00E42B53" w:rsidP="00E42B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(systematic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analy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analy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ystematic literature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his systematic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ooling project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systematic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meta synthe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tegrative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tegrative research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apid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umbrella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onsensus development conferenc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ractice guidelin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drug class review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chr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base syst rev [ta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ournal club [ta] OR health technol assess [ta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 technol asses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[ta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base system rev implement rep [ta]) OR (clinical guidelin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management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(evidence based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evidence-based medicin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est practice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evidence synthe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AND (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diseases category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ehavior and behavior mechanism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herapeutic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evaluation studies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validation studies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guidelin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mcboo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) OR ((systematic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ystematically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ritical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study selec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predetermined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clus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) OR exclus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ain outcome measur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tandard of car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tandards of car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AND (survey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urvey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overview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eview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eview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earch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nd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analysi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ritiqu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appraisal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reduc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AND (risk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isk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AND (death OR recurrence))) AND (literatur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articl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ublication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ublica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ibliography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bibliographi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ublished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ooled data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unpublished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itation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citation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databas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internet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extbook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referenc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scal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paper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dataset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rial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m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(clinical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AND studies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treatment outcom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treatment outcom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mcboo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) NOT (letter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newspaper article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)</w:t>
      </w:r>
    </w:p>
    <w:p w14:paraId="131FC6D4" w14:textId="77777777" w:rsidR="00E42B53" w:rsidRDefault="00E42B53" w:rsidP="00E42B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146012C8" w14:textId="451B7D32" w:rsidR="00811DD2" w:rsidRDefault="00E42B53" w:rsidP="00E42B53">
      <w:r>
        <w:rPr>
          <w:rFonts w:ascii="Times New Roman" w:eastAsia="Times New Roman" w:hAnsi="Times New Roman" w:cs="Times New Roman"/>
          <w:sz w:val="24"/>
          <w:szCs w:val="24"/>
        </w:rPr>
        <w:t xml:space="preserve">("Clin Oral Implants Res"[Journal] OR "Dent Mater"[Journal] OR "Eur J O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ant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"[Journal] OR "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"[Journal] OR "Int J Oral Sci"[Journal] OR "J Cl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ont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"[Journal] OR "J Dent"[Journal] OR "J Dent Res"[Journal] OR "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ont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[Journal]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nog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al Sci"[Journal] OR "Oral Oncol"[Journal]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ont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00"[Journal])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B4"/>
    <w:rsid w:val="007E5245"/>
    <w:rsid w:val="00812229"/>
    <w:rsid w:val="00900E2A"/>
    <w:rsid w:val="00BC2DB4"/>
    <w:rsid w:val="00E42B53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087F2"/>
  <w15:chartTrackingRefBased/>
  <w15:docId w15:val="{0321B266-F746-4680-B587-1389D861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B5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8-24T06:51:00Z</dcterms:created>
  <dcterms:modified xsi:type="dcterms:W3CDTF">2021-08-24T06:51:00Z</dcterms:modified>
</cp:coreProperties>
</file>